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41" w:rightFromText="141" w:horzAnchor="page" w:tblpX="577" w:tblpY="516"/>
        <w:tblW w:w="12764" w:type="dxa"/>
        <w:tblLayout w:type="fixed"/>
        <w:tblLook w:val="0400" w:firstRow="0" w:lastRow="0" w:firstColumn="0" w:lastColumn="0" w:noHBand="0" w:noVBand="1"/>
      </w:tblPr>
      <w:tblGrid>
        <w:gridCol w:w="9073"/>
        <w:gridCol w:w="3691"/>
      </w:tblGrid>
      <w:tr w:rsidR="00BD056A" w:rsidRPr="00CD3D18" w:rsidTr="00BD056A">
        <w:trPr>
          <w:trHeight w:val="261"/>
        </w:trPr>
        <w:tc>
          <w:tcPr>
            <w:tcW w:w="12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b/>
                <w:color w:val="000000"/>
              </w:rPr>
              <w:t>Study characterization</w:t>
            </w: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50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Authors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Year of publication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Objective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 xml:space="preserve">Type of </w:t>
            </w:r>
            <w:r w:rsidRPr="00CD3D18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Methodology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Study population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50"/>
        </w:trPr>
        <w:tc>
          <w:tcPr>
            <w:tcW w:w="12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b/>
                <w:color w:val="000000"/>
              </w:rPr>
              <w:t>User satisfaction with telemedicine in PHC</w:t>
            </w: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 xml:space="preserve">Country in which user satisfaction with digital health in PHC </w:t>
            </w:r>
            <w:proofErr w:type="gramStart"/>
            <w:r w:rsidRPr="00CD3D18">
              <w:rPr>
                <w:rFonts w:ascii="Times New Roman" w:eastAsia="Times New Roman" w:hAnsi="Times New Roman" w:cs="Times New Roman"/>
                <w:color w:val="000000"/>
              </w:rPr>
              <w:t>was assessed</w:t>
            </w:r>
            <w:proofErr w:type="gramEnd"/>
            <w:r w:rsidRPr="00CD3D1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What are the ICTs used in telemedicine in PHC evaluated in the study?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Patient's perception of the adaptation of digital health strategies to their expectations, desires</w:t>
            </w:r>
            <w:r w:rsidRPr="00CD3D18">
              <w:rPr>
                <w:rFonts w:ascii="Times New Roman" w:eastAsia="Times New Roman" w:hAnsi="Times New Roman" w:cs="Times New Roman"/>
              </w:rPr>
              <w:t>,</w:t>
            </w:r>
            <w:r w:rsidRPr="00CD3D18">
              <w:rPr>
                <w:rFonts w:ascii="Times New Roman" w:eastAsia="Times New Roman" w:hAnsi="Times New Roman" w:cs="Times New Roman"/>
                <w:color w:val="000000"/>
              </w:rPr>
              <w:t xml:space="preserve"> and cultural values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056A" w:rsidRPr="00CD3D18" w:rsidTr="00BD056A">
        <w:trPr>
          <w:trHeight w:val="261"/>
        </w:trPr>
        <w:tc>
          <w:tcPr>
            <w:tcW w:w="9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D3D18">
              <w:rPr>
                <w:rFonts w:ascii="Times New Roman" w:eastAsia="Times New Roman" w:hAnsi="Times New Roman" w:cs="Times New Roman"/>
                <w:color w:val="000000"/>
              </w:rPr>
              <w:t>Patient's perception of the impact of digital health on the quality of care in PHC 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056A" w:rsidRPr="00CD3D18" w:rsidRDefault="00BD056A" w:rsidP="00BD05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D056A" w:rsidRDefault="00BD056A" w:rsidP="00BD056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</w:t>
      </w:r>
      <w:r w:rsidR="00CD3D1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- Data extraction form for included studies</w:t>
      </w:r>
    </w:p>
    <w:p w:rsidR="002E52B4" w:rsidRDefault="002E52B4">
      <w:bookmarkStart w:id="0" w:name="_GoBack"/>
      <w:bookmarkEnd w:id="0"/>
    </w:p>
    <w:sectPr w:rsidR="002E52B4" w:rsidSect="00BD05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1tDC3MDY0szQxMDRU0lEKTi0uzszPAykwqgUA//tSjSwAAAA="/>
  </w:docVars>
  <w:rsids>
    <w:rsidRoot w:val="00BD056A"/>
    <w:rsid w:val="00086E63"/>
    <w:rsid w:val="000E24C1"/>
    <w:rsid w:val="002E52B4"/>
    <w:rsid w:val="00BD056A"/>
    <w:rsid w:val="00CD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C1CF04-0B2B-4DF7-985B-D82F0BB45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56A"/>
    <w:rPr>
      <w:rFonts w:ascii="Calibri" w:eastAsia="Calibri" w:hAnsi="Calibri" w:cs="Calibri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a7">
    <w:name w:val="a7"/>
    <w:basedOn w:val="Tabelanormal"/>
    <w:rsid w:val="00BD056A"/>
    <w:rPr>
      <w:rFonts w:ascii="Calibri" w:eastAsia="Calibri" w:hAnsi="Calibri" w:cs="Calibri"/>
      <w:lang w:val="en" w:eastAsia="pt-B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72</Characters>
  <Application>Microsoft Office Word</Application>
  <DocSecurity>0</DocSecurity>
  <Lines>26</Lines>
  <Paragraphs>14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sa Hamana de Macedo Dantas</dc:creator>
  <cp:keywords/>
  <dc:description/>
  <cp:lastModifiedBy>Thaíssa Hamana de Macedo Dantas</cp:lastModifiedBy>
  <cp:revision>2</cp:revision>
  <dcterms:created xsi:type="dcterms:W3CDTF">2023-12-08T14:19:00Z</dcterms:created>
  <dcterms:modified xsi:type="dcterms:W3CDTF">2023-12-1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0c14589fdc91822bbd8e7962e158357f0da0e293ea5b22b351b61494c3c9af</vt:lpwstr>
  </property>
</Properties>
</file>